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u w:val="none"/>
        </w:rPr>
        <w:t xml:space="preserve">Table S4 </w:t>
      </w:r>
      <w:r>
        <w:rPr/>
        <w:t xml:space="preserve">Primer pairs used for the synthesis of sense and antisense riboprobes. </w:t>
      </w:r>
    </w:p>
    <w:tbl>
      <w:tblPr>
        <w:tblW w:w="10384" w:type="dxa"/>
        <w:jc w:val="left"/>
        <w:tblInd w:w="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2"/>
        <w:gridCol w:w="3969"/>
        <w:gridCol w:w="1560"/>
        <w:gridCol w:w="1842"/>
        <w:gridCol w:w="1701"/>
      </w:tblGrid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Gene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Primer sequence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Length of riboprobes (nt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u w:val="none"/>
              </w:rPr>
              <w:t>Annealing temperature (</w:t>
            </w:r>
            <w:r>
              <w:rPr>
                <w:rFonts w:eastAsia="Symbol" w:cs="Symbol" w:ascii="Symbol" w:hAnsi="Symbol"/>
                <w:sz w:val="20"/>
                <w:u w:val="none"/>
              </w:rPr>
              <w:t></w:t>
            </w:r>
            <w:r>
              <w:rPr>
                <w:rFonts w:cs="Times New Roman" w:ascii="Times New Roman" w:hAnsi="Times New Roman"/>
                <w:sz w:val="20"/>
                <w:u w:val="none"/>
              </w:rPr>
              <w:t>C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u w:val="none"/>
              </w:rPr>
              <w:t>Hybridization temperature (</w:t>
            </w:r>
            <w:r>
              <w:rPr>
                <w:rFonts w:eastAsia="Symbol" w:cs="Symbol" w:ascii="Symbol" w:hAnsi="Symbol"/>
                <w:sz w:val="20"/>
                <w:u w:val="none"/>
              </w:rPr>
              <w:t></w:t>
            </w:r>
            <w:r>
              <w:rPr>
                <w:rFonts w:cs="Times New Roman" w:ascii="Times New Roman" w:hAnsi="Times New Roman"/>
                <w:sz w:val="20"/>
                <w:u w:val="none"/>
              </w:rPr>
              <w:t xml:space="preserve">C) 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  <w:t>Api-piwi1,4,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F: GCGTGTTGTTATTCCTGAAAAG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 xml:space="preserve">679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55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R: TTTGTGTGCCAGTTGACATAG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  <w:t>Api-piwi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F: CCACTACAAACACCAGTTACG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 xml:space="preserve">25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55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R: CATTATCACCAGACACTCCAG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  <w:t>Api-piwi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F: TAACGATAGAATACAGT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 xml:space="preserve">336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55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R: GCGTTTCTAATGTTCTGTGTTGC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  <w:t>Api-piwi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F: CGATATACTTACTATTGATTAATTG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 xml:space="preserve">216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55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R: CAAACTGTAGGGAAAGGGCTC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  <w:t>Api-piwi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F: CTCACACTGGATTGGACGA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 xml:space="preserve">249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55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R: CAAACCCAGCCCCAGTAAT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  <w:t>Api-piwi8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F: ATGGAGGTGATAACTCAGAGCC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 xml:space="preserve">800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60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R: TCGCTTTCCGTGACAGACA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  <w:t>Api-ago3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F: AAGAACCCGAGGAACCACCTAC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 xml:space="preserve">303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60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R: CCACATCTGCTTTTTTATGCTCTG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  <w:t>Api-ago3b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F: ACTGATACACCAAAAGTCCCT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28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4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60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R: AACATAGCCCTTCTTCCG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  <w:t>vasa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0"/>
                <w:u w:val="none"/>
                <w:lang w:val="en-GB"/>
              </w:rPr>
              <w:t>TCGTTTTGGCTCTTCCGCAGA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76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  <w:t>65</w:t>
            </w:r>
          </w:p>
        </w:tc>
      </w:tr>
      <w:tr>
        <w:trPr/>
        <w:tc>
          <w:tcPr>
            <w:tcW w:w="13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i/>
                <w:sz w:val="20"/>
                <w:u w:val="none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  <w:t>R: GGGCAGTAGCCATCATATCTCGT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none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  <w:u w:val="none"/>
        </w:rPr>
      </w:pPr>
      <w:r>
        <w:rPr>
          <w:rFonts w:cs="Times New Roman" w:ascii="Times New Roman" w:hAnsi="Times New Roman"/>
          <w:szCs w:val="20"/>
          <w:u w:val="none"/>
        </w:rPr>
        <w:t xml:space="preserve">F: forward primer, R: reverse primer, nt: nucleotide. </w:t>
      </w:r>
    </w:p>
    <w:sectPr>
      <w:type w:val="nextPage"/>
      <w:pgSz w:w="11906" w:h="16838"/>
      <w:pgMar w:left="907" w:right="907" w:gutter="0" w:header="0" w:top="1247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儷黑 Pro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新細明體" w:cs="Times New Roman"/>
      <w:color w:val="auto"/>
      <w:sz w:val="24"/>
      <w:szCs w:val="24"/>
      <w:u w:val="wave"/>
      <w:lang w:val="en-US" w:eastAsia="zh-TW" w:bidi="ar-SA"/>
    </w:rPr>
  </w:style>
  <w:style w:type="character" w:styleId="Policepardfaut">
    <w:name w:val="Police par défaut"/>
    <w:qFormat/>
    <w:rPr/>
  </w:style>
  <w:style w:type="character" w:styleId="CarCar1">
    <w:name w:val=" Car Car1"/>
    <w:qFormat/>
    <w:rPr>
      <w:u w:val="wave"/>
      <w:lang w:eastAsia="zh-TW"/>
    </w:rPr>
  </w:style>
  <w:style w:type="character" w:styleId="CarCar">
    <w:name w:val=" Car Car"/>
    <w:qFormat/>
    <w:rPr>
      <w:u w:val="wave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儷黑 Pro" w:hAnsi="儷黑 Pro" w:eastAsia="儷黑 Pro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4:23:00Z</dcterms:created>
  <dc:creator>Dr. C Chang</dc:creator>
  <dc:description/>
  <cp:keywords/>
  <dc:language>en-US</dc:language>
  <cp:lastModifiedBy>inra</cp:lastModifiedBy>
  <dcterms:modified xsi:type="dcterms:W3CDTF">2011-10-06T14:23:00Z</dcterms:modified>
  <cp:revision>2</cp:revision>
  <dc:subject/>
  <dc:title>Table S4 Primer pairs used for the synthesis of sense and antisense riboprobes</dc:title>
</cp:coreProperties>
</file>